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3. Frequencies of mtDNA haplogroups and sub-haplogroups in diabetic patients also affected by somatic neuropathy.</w:t>
      </w:r>
    </w:p>
    <w:tbl>
      <w:tblPr>
        <w:tblW w:w="12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2126"/>
        <w:gridCol w:w="1417"/>
        <w:gridCol w:w="2127"/>
        <w:gridCol w:w="1417"/>
        <w:gridCol w:w="2287"/>
        <w:gridCol w:w="1540"/>
      </w:tblGrid>
      <w:tr>
        <w:trPr>
          <w:trHeight w:val="300" w:hRule="atLeast"/>
        </w:trPr>
        <w:tc>
          <w:tcPr>
            <w:tcW w:w="14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Somatic Neuropathy</w:t>
            </w:r>
          </w:p>
        </w:tc>
        <w:tc>
          <w:tcPr>
            <w:tcW w:w="35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All samples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Males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Haplogroup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ffected by Somatic Neuropathy (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ffected by Somatic Neuropathy (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Affected by Somatic Neuropathy (%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ot Affected (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37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193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3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=179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H: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37 (39.3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 (33.34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24 (37.51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 (34.20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13 (43.34%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 (32.40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8 (19.1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 (15.86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0 (15.6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 (17.10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 (26.67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 (14.53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1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 (8.51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 (9.68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9.3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8.81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6.67%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0.61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 (7.4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0.81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7.8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2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6.67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12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5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2.13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3.76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3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4.66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79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2.1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2.15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07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3.33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23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8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color w:val="000000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.0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4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12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HV: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 (8.51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 (7.80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 (12.50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8.81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 (6.70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3.76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3.63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3.91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HV0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0.81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4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6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V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6.3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 (3.23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9.3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.15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23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R0: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34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4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8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R0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34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4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8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J: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6.3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 (7.25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6.25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8.81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6.67%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5.59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5.3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 (5.91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6.2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7.25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3.33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.47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J2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34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5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3.33%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12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T: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3 (13.8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 (15.59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9 (14.0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 (14.51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13.33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(16.76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1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4.2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2.15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4.69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07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3.33%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23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T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9 (9.5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 (13.44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9.3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2.44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3 (1</w:t>
            </w:r>
            <w:r>
              <w:rPr/>
              <w:t>0.00%</w:t>
            </w:r>
            <w:r>
              <w:rPr>
                <w:rFonts w:eastAsia="Times New Roman"/>
                <w:lang w:eastAsia="it-IT"/>
              </w:rPr>
              <w:t>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 (14.53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K: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Calibri" w:cs="Calibri"/>
                <w:b/>
                <w:lang w:eastAsia="it-IT"/>
              </w:rPr>
              <w:t xml:space="preserve">        </w:t>
            </w:r>
            <w:r>
              <w:rPr>
                <w:rFonts w:eastAsia="Times New Roman"/>
                <w:b/>
                <w:lang w:eastAsia="it-IT"/>
              </w:rPr>
              <w:t>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6 (17.0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 (17.22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1 (17.1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 (19.17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5 (16.67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 (15.08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1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0.81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5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27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2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3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4.2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2.42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3.13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.15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6.67%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6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 (2.96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59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3.35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5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8 (8.51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 (8.33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6 (9.38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7.77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6.67%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8.94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0.54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12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7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.08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4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12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2.1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0.81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5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3.33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U9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Calibri" w:cs="Calibri"/>
                <w:b/>
                <w:lang w:eastAsia="it-IT"/>
              </w:rPr>
              <w:t xml:space="preserve">       </w:t>
            </w:r>
            <w:r>
              <w:rPr>
                <w:rFonts w:eastAsia="Times New Roman"/>
                <w:b/>
                <w:lang w:eastAsia="it-IT"/>
              </w:rPr>
              <w:t>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 (7.4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6.45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6.2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.15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3 (1</w:t>
            </w:r>
            <w:r>
              <w:rPr/>
              <w:t>0.00%</w:t>
            </w:r>
            <w:r>
              <w:rPr>
                <w:rFonts w:eastAsia="Times New Roman"/>
                <w:lang w:eastAsia="it-IT"/>
              </w:rPr>
              <w:t>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8.94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K1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7 (7.45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 (6.18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6.25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.15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3 (1</w:t>
            </w:r>
            <w:r>
              <w:rPr/>
              <w:t>0.00%</w:t>
            </w:r>
            <w:r>
              <w:rPr>
                <w:rFonts w:eastAsia="Times New Roman"/>
                <w:lang w:eastAsia="it-IT"/>
              </w:rPr>
              <w:t>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8.38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jc w:val="center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K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27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6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N1: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4 (4.2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3.49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4.15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it-IT"/>
              </w:rPr>
              <w:t>3 (1</w:t>
            </w:r>
            <w:r>
              <w:rPr/>
              <w:t>0.00%</w:t>
            </w:r>
            <w:r>
              <w:rPr>
                <w:rFonts w:eastAsia="Times New Roman"/>
                <w:lang w:eastAsia="it-IT"/>
              </w:rPr>
              <w:t>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79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3 (3.1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1.61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59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2 (6.67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6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1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1.88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5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3.33%)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23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N2: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34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4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8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W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34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.04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68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X: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 (3.23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5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5.03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X2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0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 (3.23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1 (1.56%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.55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5.03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M: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2.69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59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2.79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D4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34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07%)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6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M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 (1.34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2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2.23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lang w:eastAsia="it-IT"/>
              </w:rPr>
              <w:t>L:</w:t>
            </w:r>
          </w:p>
        </w:tc>
        <w:tc>
          <w:tcPr>
            <w:tcW w:w="212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27%)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22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6%)</w:t>
            </w:r>
          </w:p>
        </w:tc>
      </w:tr>
      <w:tr>
        <w:trPr>
          <w:trHeight w:val="300" w:hRule="atLeast"/>
        </w:trPr>
        <w:tc>
          <w:tcPr>
            <w:tcW w:w="1411" w:type="dxa"/>
            <w:tcBorders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1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/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/>
              <w:t>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/>
              <w:t>...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</w:tr>
      <w:tr>
        <w:trPr>
          <w:trHeight w:val="300" w:hRule="atLeast"/>
        </w:trPr>
        <w:tc>
          <w:tcPr>
            <w:tcW w:w="141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ind w:firstLine="221"/>
              <w:rPr>
                <w:rFonts w:eastAsia="Times New Roman"/>
                <w:b/>
                <w:b/>
                <w:bCs/>
                <w:lang w:eastAsia="it-IT"/>
              </w:rPr>
            </w:pPr>
            <w:r>
              <w:rPr>
                <w:rFonts w:eastAsia="Times New Roman"/>
                <w:b/>
                <w:bCs/>
                <w:lang w:eastAsia="it-IT"/>
              </w:rPr>
              <w:t>L3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27%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...</w:t>
            </w:r>
          </w:p>
        </w:tc>
        <w:tc>
          <w:tcPr>
            <w:tcW w:w="22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...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0.56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22:00Z</dcterms:created>
  <dc:creator>Annina Olivieri</dc:creator>
  <dc:description/>
  <dc:language>en-US</dc:language>
  <cp:lastModifiedBy>Annina Olivieri</cp:lastModifiedBy>
  <dcterms:modified xsi:type="dcterms:W3CDTF">2011-05-22T15:22:00Z</dcterms:modified>
  <cp:revision>2</cp:revision>
  <dc:subject/>
  <dc:title/>
</cp:coreProperties>
</file>